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Table 1: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results of screening compounds by “druglikesoft”in FAFDrugs </w:t>
      </w:r>
      <w:bookmarkStart w:id="0" w:name="_GoBack"/>
      <w:bookmarkEnd w:id="0"/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4</w:t>
      </w:r>
    </w:p>
    <w:tbl>
      <w:tblPr>
        <w:tblStyle w:val="3"/>
        <w:tblpPr w:leftFromText="180" w:rightFromText="180" w:vertAnchor="text" w:tblpX="-164" w:tblpY="1"/>
        <w:tblOverlap w:val="never"/>
        <w:tblW w:w="15360" w:type="dxa"/>
        <w:tblInd w:w="-16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"/>
        <w:gridCol w:w="2145"/>
        <w:gridCol w:w="810"/>
        <w:gridCol w:w="660"/>
        <w:gridCol w:w="675"/>
        <w:gridCol w:w="810"/>
        <w:gridCol w:w="735"/>
        <w:gridCol w:w="1050"/>
        <w:gridCol w:w="810"/>
        <w:gridCol w:w="1005"/>
        <w:gridCol w:w="660"/>
        <w:gridCol w:w="630"/>
        <w:gridCol w:w="795"/>
        <w:gridCol w:w="705"/>
        <w:gridCol w:w="900"/>
        <w:gridCol w:w="780"/>
        <w:gridCol w:w="780"/>
        <w:gridCol w:w="9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21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ound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W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P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D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Sw</w:t>
            </w:r>
          </w:p>
        </w:tc>
        <w:tc>
          <w:tcPr>
            <w:tcW w:w="7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SA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tatableB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gidB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exibility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D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A</w:t>
            </w: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D_HBA</w:t>
            </w:r>
          </w:p>
        </w:tc>
        <w:tc>
          <w:tcPr>
            <w:tcW w:w="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ngs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Size Ring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Charge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vyAtoms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u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4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1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inic acid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.17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7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08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  <w:tc>
          <w:tcPr>
            <w:tcW w:w="7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05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Methylglutaric acid isom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llic aci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-Dihydroxybenzoic acid isom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illin isom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tothenic acid isom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ringic acid glucosi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0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.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chlorogenic aci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.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gall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ech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0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uletin isom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orogenic aci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.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ffeic aci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illic acid glucosi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.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hydromyricetin isom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.6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xifolin isom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4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hydrophaseic aci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S)-5,7,2’,6’-Tetrahydroxyflavanone isom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ringenin 7-O-glucoside isom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4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.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illic acid isom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ringenin 6-C-glucoside isom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4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ulic aci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Hydroxybenzoic aci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ulic acid isom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lorizin isom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zelaic aci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loriz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scisic acid isom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ricet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8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empferol-7-O-rhamnosi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2.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.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lobat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ricetin isom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8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iodicty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rcet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teol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rhamnetin isom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ringen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loret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46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ysoeriol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.26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87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8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pted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ZjZGNhMDQ3NzJkMmQ2MzYxNjc5MzgyN2VhMGJkMDUifQ=="/>
  </w:docVars>
  <w:rsids>
    <w:rsidRoot w:val="0AA6697D"/>
    <w:rsid w:val="0AA6697D"/>
    <w:rsid w:val="0EDB32C2"/>
    <w:rsid w:val="15545B7C"/>
    <w:rsid w:val="1B157B5C"/>
    <w:rsid w:val="2A6C52BE"/>
    <w:rsid w:val="2C3E0C60"/>
    <w:rsid w:val="2FC51CDC"/>
    <w:rsid w:val="31E577F4"/>
    <w:rsid w:val="32BA306B"/>
    <w:rsid w:val="341131B1"/>
    <w:rsid w:val="3D430101"/>
    <w:rsid w:val="45433394"/>
    <w:rsid w:val="4D7E003E"/>
    <w:rsid w:val="579730CB"/>
    <w:rsid w:val="6B7B52B7"/>
    <w:rsid w:val="6CD04C5E"/>
    <w:rsid w:val="738D5656"/>
    <w:rsid w:val="74FC0CE6"/>
    <w:rsid w:val="7C89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80</Words>
  <Characters>2786</Characters>
  <Lines>0</Lines>
  <Paragraphs>0</Paragraphs>
  <TotalTime>32</TotalTime>
  <ScaleCrop>false</ScaleCrop>
  <LinksUpToDate>false</LinksUpToDate>
  <CharactersWithSpaces>282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9:42:00Z</dcterms:created>
  <dc:creator>静水流深</dc:creator>
  <cp:lastModifiedBy>31846</cp:lastModifiedBy>
  <dcterms:modified xsi:type="dcterms:W3CDTF">2022-12-20T11:05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E38E3315B2043EF936765E267F97DF2</vt:lpwstr>
  </property>
</Properties>
</file>